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DB4" w:rsidRPr="00BC182F" w:rsidRDefault="00BC182F">
      <w:pPr>
        <w:rPr>
          <w:rFonts w:ascii="Arial" w:hAnsi="Arial" w:cs="Arial"/>
          <w:b/>
          <w:sz w:val="22"/>
        </w:rPr>
      </w:pPr>
      <w:r w:rsidRPr="00BC182F">
        <w:rPr>
          <w:rFonts w:ascii="Arial" w:hAnsi="Arial" w:cs="Arial"/>
          <w:b/>
          <w:sz w:val="22"/>
        </w:rPr>
        <w:t xml:space="preserve">Table </w:t>
      </w:r>
      <w:proofErr w:type="spellStart"/>
      <w:r w:rsidR="00F84340">
        <w:rPr>
          <w:rFonts w:ascii="Arial" w:hAnsi="Arial" w:cs="Arial"/>
          <w:b/>
          <w:sz w:val="22"/>
        </w:rPr>
        <w:t>S</w:t>
      </w:r>
      <w:r w:rsidRPr="00BC182F">
        <w:rPr>
          <w:rFonts w:ascii="Arial" w:hAnsi="Arial" w:cs="Arial"/>
          <w:b/>
          <w:sz w:val="22"/>
        </w:rPr>
        <w:t>1</w:t>
      </w:r>
      <w:proofErr w:type="spellEnd"/>
      <w:r w:rsidRPr="00BC182F">
        <w:rPr>
          <w:rFonts w:ascii="Arial" w:hAnsi="Arial" w:cs="Arial"/>
          <w:b/>
          <w:sz w:val="22"/>
        </w:rPr>
        <w:t>. 103 common DEGs from all comparisons (|</w:t>
      </w:r>
      <w:proofErr w:type="gramStart"/>
      <w:r w:rsidRPr="00BC182F">
        <w:rPr>
          <w:rFonts w:ascii="Arial" w:hAnsi="Arial" w:cs="Arial"/>
          <w:b/>
          <w:sz w:val="22"/>
        </w:rPr>
        <w:t>log2(</w:t>
      </w:r>
      <w:proofErr w:type="gramEnd"/>
      <w:r w:rsidRPr="00BC182F">
        <w:rPr>
          <w:rFonts w:ascii="Arial" w:hAnsi="Arial" w:cs="Arial"/>
          <w:b/>
          <w:sz w:val="22"/>
        </w:rPr>
        <w:t>fold change)| &gt; 1.5 &amp; adjusted p value &lt; 0.01)</w:t>
      </w:r>
    </w:p>
    <w:p w:rsidR="00993DB4" w:rsidRPr="00BC182F" w:rsidRDefault="00993DB4">
      <w:pPr>
        <w:rPr>
          <w:rFonts w:ascii="Arial" w:hAnsi="Arial" w:cs="Arial"/>
          <w:b/>
          <w:sz w:val="16"/>
          <w:szCs w:val="16"/>
        </w:rPr>
      </w:pPr>
    </w:p>
    <w:tbl>
      <w:tblPr>
        <w:tblW w:w="85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625"/>
        <w:gridCol w:w="782"/>
        <w:gridCol w:w="1093"/>
        <w:gridCol w:w="625"/>
        <w:gridCol w:w="781"/>
        <w:gridCol w:w="1093"/>
        <w:gridCol w:w="781"/>
        <w:gridCol w:w="782"/>
        <w:gridCol w:w="1093"/>
      </w:tblGrid>
      <w:tr w:rsidR="00993DB4" w:rsidRPr="00BC182F">
        <w:trPr>
          <w:cantSplit/>
          <w:trHeight w:val="20"/>
        </w:trPr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proofErr w:type="spellStart"/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Gene_symbol</w:t>
            </w:r>
            <w:proofErr w:type="spellEnd"/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proofErr w:type="spellStart"/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P value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Adjusted p value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proofErr w:type="spellStart"/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P value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Adjusted p value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proofErr w:type="spellStart"/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P value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Adjusted p value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RSAD2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08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26E-15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26E-12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09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1E-13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06E-10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88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48E-11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35E-07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ISG20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48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09E-18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16E-14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53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33E-15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7E-10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10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45E-05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37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PTGS2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31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45E-08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8E-06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84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3E-10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51E-08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71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64E-08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94E-05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CCR7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07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74E-12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42E-10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36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6E-11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70E-08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79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76E-12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15E-08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LOC440896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07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13E-15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97E-12</w:t>
            </w:r>
          </w:p>
        </w:tc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02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13E-15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7E-10</w:t>
            </w:r>
          </w:p>
        </w:tc>
        <w:tc>
          <w:tcPr>
            <w:tcW w:w="781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52</w:t>
            </w: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38E-15</w:t>
            </w:r>
          </w:p>
        </w:tc>
        <w:tc>
          <w:tcPr>
            <w:tcW w:w="1093" w:type="dxa"/>
            <w:tcBorders>
              <w:top w:val="nil"/>
              <w:bottom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77E-11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tcBorders>
              <w:top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IL23A</w:t>
            </w:r>
          </w:p>
        </w:tc>
        <w:tc>
          <w:tcPr>
            <w:tcW w:w="625" w:type="dxa"/>
            <w:tcBorders>
              <w:top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58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1E-08</w:t>
            </w:r>
          </w:p>
        </w:tc>
        <w:tc>
          <w:tcPr>
            <w:tcW w:w="1093" w:type="dxa"/>
            <w:tcBorders>
              <w:top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38E-07</w:t>
            </w:r>
          </w:p>
        </w:tc>
        <w:tc>
          <w:tcPr>
            <w:tcW w:w="625" w:type="dxa"/>
            <w:tcBorders>
              <w:top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91</w:t>
            </w:r>
          </w:p>
        </w:tc>
        <w:tc>
          <w:tcPr>
            <w:tcW w:w="781" w:type="dxa"/>
            <w:tcBorders>
              <w:top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85E-06</w:t>
            </w:r>
          </w:p>
        </w:tc>
        <w:tc>
          <w:tcPr>
            <w:tcW w:w="1093" w:type="dxa"/>
            <w:tcBorders>
              <w:top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17E-05</w:t>
            </w:r>
          </w:p>
        </w:tc>
        <w:tc>
          <w:tcPr>
            <w:tcW w:w="781" w:type="dxa"/>
            <w:tcBorders>
              <w:top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99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69E-05</w:t>
            </w:r>
          </w:p>
        </w:tc>
        <w:tc>
          <w:tcPr>
            <w:tcW w:w="1093" w:type="dxa"/>
            <w:tcBorders>
              <w:top w:val="nil"/>
            </w:tcBorders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89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TFPI2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37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48E-10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90E-08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8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09E-11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26E-08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51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72E-09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37E-06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IDO1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35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16E-09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23E-07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0.21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83E-13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6E-09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31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07E-12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20E-08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SLAMF1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28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36E-09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52E-07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49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10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99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15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44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55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CCL20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3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77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82E-06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41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16E-11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36E-08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14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30E-11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96E-07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IL1A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3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75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75E-06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48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23E-09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62E-0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8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70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3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INHBA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3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94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2E-06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9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19E-09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3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14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69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56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MMP1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09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36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43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21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00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60E-04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97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79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14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CMPK2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0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38E-11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8E-08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69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72E-10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46E-0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2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63E-09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42E-06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lastRenderedPageBreak/>
              <w:t>STAT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95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5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7E-05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21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5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87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08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41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34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LOC73142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94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03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35E-06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93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68E-10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59E-0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86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48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42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LAMP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92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03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94E-0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54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72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79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34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03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50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IFI27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79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91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97E-06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04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01E-11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26E-08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6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95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12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ITGB8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68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73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51E-06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51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3E-11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99E-08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1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88E-11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64E-07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PDE4B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56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94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0E-05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01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46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94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27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78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97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RHOH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5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04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75E-06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31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4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84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06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22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5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IL15RA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42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23E-11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49E-08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7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69E-11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00E-08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17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76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44E-05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OSM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4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94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34E-06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18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75E-09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20E-0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42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0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33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SIGLEC1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3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68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1E-05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72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49E-09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42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0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27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72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TNF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21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02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91E-0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04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34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34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28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03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71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SERPINB2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12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0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19E-0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00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2E-09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02E-0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9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62E-09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46E-06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WNT5A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09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2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84E-06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90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32E-09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4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05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81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78E-05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IL2RA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08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8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25E-05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8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94E-09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0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95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62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59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IL7R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05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10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75E-05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24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55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46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21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40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68E-05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TNIP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02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5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26E-0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7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10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32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48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34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13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lastRenderedPageBreak/>
              <w:t>FAM124A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01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14E-09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35E-07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99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24E-11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36E-08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39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14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19E-05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SOCS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0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9E-10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70E-08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91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89E-10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43E-0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18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24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9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CXCL2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99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12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35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32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91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13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79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39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75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VEGFA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9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64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0E-05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70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46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71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76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35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34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GPR132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81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82E-12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02E-09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91E-10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43E-0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66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1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7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NAMPT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78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71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22E-06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34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60E-09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57E-0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1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09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99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CXCL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74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97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27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5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02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70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62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6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29E-05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CCL1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7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3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51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08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91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72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02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45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04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CD38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72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71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43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90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37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49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8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91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64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EREG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65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92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03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02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01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85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75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24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9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CKB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6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3E-11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72E-09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7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29E-09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91E-0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11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62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30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SGPP2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52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04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26E-0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42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50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40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9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34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85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CSRNP1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5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02E-11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30E-09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00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54E-10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19E-0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8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68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01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ABTB2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47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96E-10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17E-08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29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03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73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4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47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60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SLC1A2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37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25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47E-0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1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46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7E-03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1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43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42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MYO1G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36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0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59E-0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93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03E-10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6E-0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05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93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77E-05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lastRenderedPageBreak/>
              <w:t>NT5E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34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02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44E-05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52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23E-09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3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58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57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75E-05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GBP1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3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30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36E-07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69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68E-10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19E-0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01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7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76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CFB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32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11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14E-05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60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4E-09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84E-0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76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14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94E-05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IL1B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32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97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40E-0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38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07E-11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26E-08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79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96E-10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36E-07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TM4SF1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3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29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87E-0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9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60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28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94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48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60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CXCL8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17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01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53E-0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74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94E-09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51E-0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14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68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39E-05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GCH1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12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17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42E-05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60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09E-10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36E-0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48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08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99E-05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CCL5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06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0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19E-0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99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07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87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11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36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73E-05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IRF1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04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98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1E-05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94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29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5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79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43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91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TNFAIP6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04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07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94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08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64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59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9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65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82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ETS2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95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02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33E-06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43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33E-09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91E-0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6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03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91E-05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PTGES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94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32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61E-0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31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34E-10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49E-0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42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08E-10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3E-06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CD80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9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11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39E-06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63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2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02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42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66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45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DUSP5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9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77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1E-06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7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44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22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58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37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68E-05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LOC285957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71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78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71E-0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2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15E-11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26E-08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58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76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5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TRAF1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6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38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13E-05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51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90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29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1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86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10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lastRenderedPageBreak/>
              <w:t>RCAN1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62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83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27E-06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20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06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73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6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89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67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HS3ST3B1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61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42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47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14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66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7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86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48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09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MAMLD1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58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19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25E-06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1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74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39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64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61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84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MCOLN2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51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26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79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62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51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99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2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22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12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IL3RA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5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17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00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51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31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08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94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16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10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HEY1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5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42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23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94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48E-04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7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9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00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LHFP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48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80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53E-06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19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21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64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7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52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17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SIPA1L1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48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57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02E-06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59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30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19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2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9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00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DUSP1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47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49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23E-05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72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7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04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7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05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64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FPR2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44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83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46E-0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93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2E-09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02E-0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26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07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4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CCL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41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30E-03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20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1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34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65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64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06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01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G0S2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4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70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90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3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3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7E-03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7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89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37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FOSL2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36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08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89E-06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53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98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35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6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48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41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NAV2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34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62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00E-05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4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54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75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2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19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71E-05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ZC3H12A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1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1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47E-05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40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1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9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6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20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30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LAMB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09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4E-03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34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84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76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50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06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09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9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lastRenderedPageBreak/>
              <w:t>ITGB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0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93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63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04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11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98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06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71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56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LY6E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96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42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92E-0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24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70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6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14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70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KDM6B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9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2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21E-0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97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4E-04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9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47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59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STAT1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92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03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29E-05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9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36E-10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70E-0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4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9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9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CLCF1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9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5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9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31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2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00E-04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6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09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4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IER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87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3E-03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33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60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71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50E-04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34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05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64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IRAK2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85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09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02E-0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53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6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9E-04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95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05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56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TLR2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8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75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27E-0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0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73E-09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9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16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83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05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SCARF1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78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06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9E-0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09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01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03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08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40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06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BIRC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68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27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10E-05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18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91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70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2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19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0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MET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6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08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05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54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09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36E-03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2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93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28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C1QTNF1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7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44E-03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89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10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69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8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17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02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97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OGFRL1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7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35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72E-07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2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37E-12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02E-08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7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5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4E-05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ICAM1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6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85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7E-05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2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51E-10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43E-0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5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17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99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SH3PXD2B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4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01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91E-0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22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26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15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1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29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66E-05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ARMC9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1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61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36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6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51E-09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48E-0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1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36E-09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17E-06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lastRenderedPageBreak/>
              <w:t>TBC1D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1.56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10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56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2.87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6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87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2.19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10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20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RGS18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1.69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19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75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3.14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52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37E-0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3.01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55E-08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94E-05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CDCA7L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1.94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6E-03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99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2.62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44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85E-04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2.4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15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92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CTDSPL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1.94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91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32E-04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2.63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73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82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2.25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45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01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PRKACB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1.98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31E-03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8.24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2.91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5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58E-04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2.62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35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89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PGBD5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2.03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70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09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3.33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90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29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2.70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05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97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ZNF652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2.11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32E-07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26E-06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1.66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61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9.30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1.51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51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45E-03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GAS2L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2.45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3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3.76E-05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2.41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56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6.31E-05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3.12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00E-06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77E-04</w:t>
            </w:r>
          </w:p>
        </w:tc>
      </w:tr>
      <w:tr w:rsidR="00993DB4" w:rsidRPr="00BC182F">
        <w:trPr>
          <w:cantSplit/>
          <w:trHeight w:val="20"/>
        </w:trPr>
        <w:tc>
          <w:tcPr>
            <w:tcW w:w="900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GJB6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2.68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7.90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5.57E-03</w:t>
            </w:r>
          </w:p>
        </w:tc>
        <w:tc>
          <w:tcPr>
            <w:tcW w:w="625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3.84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03E-05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2.66E-04</w:t>
            </w:r>
          </w:p>
        </w:tc>
        <w:tc>
          <w:tcPr>
            <w:tcW w:w="781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-3.19</w:t>
            </w:r>
          </w:p>
        </w:tc>
        <w:tc>
          <w:tcPr>
            <w:tcW w:w="782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1.22E-04</w:t>
            </w:r>
          </w:p>
        </w:tc>
        <w:tc>
          <w:tcPr>
            <w:tcW w:w="1093" w:type="dxa"/>
            <w:vAlign w:val="center"/>
          </w:tcPr>
          <w:p w:rsidR="00993DB4" w:rsidRPr="00BC182F" w:rsidRDefault="00BC182F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C182F">
              <w:rPr>
                <w:rFonts w:ascii="Arial" w:eastAsia="Arial Unicode MS" w:hAnsi="Arial" w:cs="Arial"/>
                <w:sz w:val="16"/>
                <w:szCs w:val="16"/>
              </w:rPr>
              <w:t>4.03E-03</w:t>
            </w:r>
          </w:p>
        </w:tc>
      </w:tr>
    </w:tbl>
    <w:p w:rsidR="00993DB4" w:rsidRPr="00BC182F" w:rsidRDefault="00993DB4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993DB4" w:rsidRPr="00BC18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 Pro 25 UltLt">
    <w:altName w:val="Arial"/>
    <w:charset w:val="00"/>
    <w:family w:val="swiss"/>
    <w:pitch w:val="default"/>
    <w:sig w:usb0="00000000" w:usb1="00000000" w:usb2="00000000" w:usb3="00000000" w:csb0="0000009B" w:csb1="00000000"/>
  </w:font>
  <w:font w:name="STXihei">
    <w:altName w:val="Microsoft YaHei"/>
    <w:charset w:val="86"/>
    <w:family w:val="auto"/>
    <w:pitch w:val="default"/>
    <w:sig w:usb0="00000287" w:usb1="080F0000" w:usb2="00000000" w:usb3="00000000" w:csb0="0004009F" w:csb1="DFD7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504F6B"/>
    <w:rsid w:val="002B57E0"/>
    <w:rsid w:val="003D7BB9"/>
    <w:rsid w:val="00504F6B"/>
    <w:rsid w:val="00944AAF"/>
    <w:rsid w:val="00993DB4"/>
    <w:rsid w:val="00995C33"/>
    <w:rsid w:val="00A55FC7"/>
    <w:rsid w:val="00AA5662"/>
    <w:rsid w:val="00AC066C"/>
    <w:rsid w:val="00AF4F49"/>
    <w:rsid w:val="00B14D8B"/>
    <w:rsid w:val="00BC182F"/>
    <w:rsid w:val="00F84340"/>
    <w:rsid w:val="1A875BC4"/>
    <w:rsid w:val="234D2B29"/>
    <w:rsid w:val="47FC4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rFonts w:ascii="HelveticaNeueLT Pro 25 UltLt" w:eastAsia="STXihei" w:hAnsi="HelveticaNeueLT Pro 25 UltLt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qFormat/>
    <w:rPr>
      <w:rFonts w:ascii="HelveticaNeueLT Pro 25 UltLt" w:eastAsia="STXihei" w:hAnsi="HelveticaNeueLT Pro 25 UltL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HelveticaNeueLT Pro 25 UltLt" w:eastAsia="STXihei" w:hAnsi="HelveticaNeueLT Pro 25 UltLt"/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rFonts w:ascii="HelveticaNeueLT Pro 25 UltLt" w:eastAsia="STXihei" w:hAnsi="HelveticaNeueLT Pro 25 UltLt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qFormat/>
    <w:rPr>
      <w:rFonts w:ascii="HelveticaNeueLT Pro 25 UltLt" w:eastAsia="STXihei" w:hAnsi="HelveticaNeueLT Pro 25 UltL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HelveticaNeueLT Pro 25 UltLt" w:eastAsia="STXihei" w:hAnsi="HelveticaNeueLT Pro 25 UltLt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082</Words>
  <Characters>6995</Characters>
  <Application>Microsoft Office Word</Application>
  <DocSecurity>0</DocSecurity>
  <Lines>1399</Lines>
  <Paragraphs>1153</Paragraphs>
  <ScaleCrop>false</ScaleCrop>
  <Company/>
  <LinksUpToDate>false</LinksUpToDate>
  <CharactersWithSpaces>6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Luo</dc:creator>
  <cp:lastModifiedBy>S3G_Apply_Fixed_Case</cp:lastModifiedBy>
  <cp:revision>8</cp:revision>
  <dcterms:created xsi:type="dcterms:W3CDTF">2015-11-05T11:42:00Z</dcterms:created>
  <dcterms:modified xsi:type="dcterms:W3CDTF">2018-05-09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